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7E9" w:rsidRPr="00B0392F" w:rsidRDefault="005277E9" w:rsidP="005277E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B0392F">
        <w:rPr>
          <w:rFonts w:ascii="Times New Roman" w:hAnsi="Times New Roman" w:cs="Times New Roman" w:hint="eastAsia"/>
          <w:sz w:val="24"/>
          <w:szCs w:val="24"/>
        </w:rPr>
        <w:t>Table. Characteris</w:t>
      </w:r>
      <w:r w:rsidRPr="00B0392F">
        <w:rPr>
          <w:rFonts w:ascii="Times New Roman" w:hAnsi="Times New Roman" w:cs="Times New Roman"/>
          <w:sz w:val="24"/>
          <w:szCs w:val="24"/>
        </w:rPr>
        <w:t>tics of the Participants</w:t>
      </w:r>
    </w:p>
    <w:tbl>
      <w:tblPr>
        <w:tblStyle w:val="TableGrid"/>
        <w:tblW w:w="8942" w:type="dxa"/>
        <w:tblLook w:val="04A0" w:firstRow="1" w:lastRow="0" w:firstColumn="1" w:lastColumn="0" w:noHBand="0" w:noVBand="1"/>
      </w:tblPr>
      <w:tblGrid>
        <w:gridCol w:w="2610"/>
        <w:gridCol w:w="3524"/>
        <w:gridCol w:w="1426"/>
        <w:gridCol w:w="1382"/>
      </w:tblGrid>
      <w:tr w:rsidR="005277E9" w:rsidRPr="00B0392F" w:rsidTr="003975D7">
        <w:trPr>
          <w:trHeight w:val="303"/>
        </w:trPr>
        <w:tc>
          <w:tcPr>
            <w:tcW w:w="6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Item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P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>ercent</w:t>
            </w:r>
          </w:p>
        </w:tc>
      </w:tr>
      <w:tr w:rsidR="005277E9" w:rsidRPr="00B0392F" w:rsidTr="003975D7">
        <w:trPr>
          <w:trHeight w:val="247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G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>end</w:t>
            </w:r>
            <w:r w:rsidRPr="00B0392F">
              <w:rPr>
                <w:rFonts w:ascii="Times New Roman" w:hAnsi="Times New Roman" w:cs="Times New Roman"/>
                <w:sz w:val="22"/>
              </w:rPr>
              <w:t>er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M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>ale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5277E9" w:rsidRPr="00B0392F" w:rsidTr="00C70295">
        <w:trPr>
          <w:trHeight w:val="34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F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emale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</w:tr>
      <w:tr w:rsidR="005277E9" w:rsidRPr="00B0392F" w:rsidTr="00C70295">
        <w:trPr>
          <w:trHeight w:val="24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A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ge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 w:rsidRPr="00B0392F">
              <w:rPr>
                <w:rFonts w:ascii="Times New Roman" w:hAnsi="Times New Roman" w:cs="Times New Roman"/>
                <w:i/>
                <w:sz w:val="22"/>
              </w:rPr>
              <w:t xml:space="preserve"> (SD)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55.65 (15.90)</w:t>
            </w:r>
          </w:p>
        </w:tc>
      </w:tr>
      <w:tr w:rsidR="005277E9" w:rsidRPr="00B0392F" w:rsidTr="00C70295">
        <w:trPr>
          <w:trHeight w:val="35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Income </w:t>
            </w:r>
            <w:r w:rsidRPr="00B0392F">
              <w:rPr>
                <w:rFonts w:ascii="Times New Roman" w:hAnsi="Times New Roman" w:cs="Times New Roman"/>
                <w:sz w:val="22"/>
              </w:rPr>
              <w:t>(USD/month)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 w:rsidRPr="00B0392F">
              <w:rPr>
                <w:rFonts w:ascii="Times New Roman" w:hAnsi="Times New Roman" w:cs="Times New Roman"/>
                <w:i/>
                <w:sz w:val="22"/>
              </w:rPr>
              <w:t xml:space="preserve"> (SD)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4000 (3780)</w:t>
            </w:r>
          </w:p>
        </w:tc>
      </w:tr>
      <w:tr w:rsidR="005277E9" w:rsidRPr="00B0392F" w:rsidTr="003975D7">
        <w:trPr>
          <w:trHeight w:val="257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Living </w:t>
            </w:r>
            <w:r w:rsidRPr="00B0392F">
              <w:rPr>
                <w:rFonts w:ascii="Times New Roman" w:hAnsi="Times New Roman" w:cs="Times New Roman"/>
                <w:sz w:val="22"/>
              </w:rPr>
              <w:t>a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>rrangement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A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>lon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0392F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22.5</w:t>
            </w:r>
          </w:p>
        </w:tc>
      </w:tr>
      <w:tr w:rsidR="005277E9" w:rsidRPr="00B0392F" w:rsidTr="003975D7">
        <w:trPr>
          <w:trHeight w:val="247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W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ith </w:t>
            </w:r>
            <w:r w:rsidRPr="00B0392F">
              <w:rPr>
                <w:rFonts w:ascii="Times New Roman" w:hAnsi="Times New Roman" w:cs="Times New Roman"/>
                <w:sz w:val="22"/>
              </w:rPr>
              <w:t>spou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8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68.3</w:t>
            </w:r>
          </w:p>
        </w:tc>
      </w:tr>
      <w:tr w:rsidR="005277E9" w:rsidRPr="00B0392F" w:rsidTr="003975D7">
        <w:trPr>
          <w:trHeight w:val="257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W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ith </w:t>
            </w:r>
            <w:r w:rsidRPr="00B0392F">
              <w:rPr>
                <w:rFonts w:ascii="Times New Roman" w:hAnsi="Times New Roman" w:cs="Times New Roman"/>
                <w:sz w:val="22"/>
              </w:rPr>
              <w:t>spouse and childre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42.9</w:t>
            </w:r>
          </w:p>
        </w:tc>
      </w:tr>
      <w:tr w:rsidR="005277E9" w:rsidRPr="00B0392F" w:rsidTr="003975D7">
        <w:trPr>
          <w:trHeight w:val="257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With spouse and parent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B0392F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5277E9" w:rsidRPr="00B0392F" w:rsidTr="003975D7">
        <w:trPr>
          <w:trHeight w:val="396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W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ith </w:t>
            </w:r>
            <w:r w:rsidRPr="00B0392F">
              <w:rPr>
                <w:rFonts w:ascii="Times New Roman" w:hAnsi="Times New Roman" w:cs="Times New Roman"/>
                <w:sz w:val="22"/>
              </w:rPr>
              <w:t>spouse, children, and parent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2.5</w:t>
            </w:r>
          </w:p>
        </w:tc>
      </w:tr>
      <w:tr w:rsidR="005277E9" w:rsidRPr="00B0392F" w:rsidTr="003975D7">
        <w:trPr>
          <w:trHeight w:val="25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Education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No schoolin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</w:tr>
      <w:tr w:rsidR="005277E9" w:rsidRPr="00B0392F" w:rsidTr="003975D7">
        <w:trPr>
          <w:trHeight w:val="24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P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rimary </w:t>
            </w:r>
            <w:r w:rsidRPr="00B0392F">
              <w:rPr>
                <w:rFonts w:ascii="Times New Roman" w:hAnsi="Times New Roman" w:cs="Times New Roman"/>
                <w:sz w:val="22"/>
              </w:rPr>
              <w:t>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7.6</w:t>
            </w:r>
          </w:p>
        </w:tc>
      </w:tr>
      <w:tr w:rsidR="005277E9" w:rsidRPr="00B0392F" w:rsidTr="003975D7">
        <w:trPr>
          <w:trHeight w:val="25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M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iddle </w:t>
            </w:r>
            <w:r w:rsidRPr="00B0392F">
              <w:rPr>
                <w:rFonts w:ascii="Times New Roman" w:hAnsi="Times New Roman" w:cs="Times New Roman"/>
                <w:sz w:val="22"/>
              </w:rPr>
              <w:t>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7.6</w:t>
            </w:r>
          </w:p>
        </w:tc>
      </w:tr>
      <w:tr w:rsidR="005277E9" w:rsidRPr="00B0392F" w:rsidTr="003975D7">
        <w:trPr>
          <w:trHeight w:val="25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H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igh </w:t>
            </w:r>
            <w:r w:rsidRPr="00B0392F">
              <w:rPr>
                <w:rFonts w:ascii="Times New Roman" w:hAnsi="Times New Roman" w:cs="Times New Roman"/>
                <w:sz w:val="22"/>
              </w:rPr>
              <w:t>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38.7</w:t>
            </w:r>
          </w:p>
        </w:tc>
      </w:tr>
      <w:tr w:rsidR="005277E9" w:rsidRPr="00B0392F" w:rsidTr="003975D7">
        <w:trPr>
          <w:trHeight w:val="24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C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>ollege</w:t>
            </w:r>
            <w:r w:rsidRPr="00B0392F">
              <w:rPr>
                <w:rFonts w:ascii="Times New Roman" w:hAnsi="Times New Roman" w:cs="Times New Roman"/>
                <w:sz w:val="22"/>
              </w:rPr>
              <w:t>/University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38.7</w:t>
            </w:r>
          </w:p>
        </w:tc>
      </w:tr>
      <w:tr w:rsidR="005277E9" w:rsidRPr="00B0392F" w:rsidTr="003975D7">
        <w:trPr>
          <w:trHeight w:val="37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P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>ost-</w:t>
            </w:r>
            <w:r w:rsidRPr="00B0392F">
              <w:rPr>
                <w:rFonts w:ascii="Times New Roman" w:hAnsi="Times New Roman" w:cs="Times New Roman"/>
                <w:sz w:val="22"/>
              </w:rPr>
              <w:t xml:space="preserve">graduate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6.7</w:t>
            </w:r>
          </w:p>
        </w:tc>
      </w:tr>
      <w:tr w:rsidR="005277E9" w:rsidRPr="00B0392F" w:rsidTr="003975D7">
        <w:trPr>
          <w:trHeight w:val="307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Sing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16.2</w:t>
            </w:r>
          </w:p>
        </w:tc>
      </w:tr>
      <w:tr w:rsidR="005277E9" w:rsidRPr="00B0392F" w:rsidTr="003975D7">
        <w:trPr>
          <w:trHeight w:val="239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Marri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0392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73.5</w:t>
            </w:r>
          </w:p>
        </w:tc>
      </w:tr>
      <w:tr w:rsidR="005277E9" w:rsidRPr="00B0392F" w:rsidTr="003975D7">
        <w:trPr>
          <w:trHeight w:val="282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Divorc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3.4</w:t>
            </w:r>
          </w:p>
        </w:tc>
      </w:tr>
      <w:tr w:rsidR="005277E9" w:rsidRPr="00B0392F" w:rsidTr="00C70295">
        <w:trPr>
          <w:trHeight w:val="288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Widow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6.0</w:t>
            </w:r>
          </w:p>
        </w:tc>
      </w:tr>
      <w:tr w:rsidR="005277E9" w:rsidRPr="00B0392F" w:rsidTr="00C70295">
        <w:trPr>
          <w:trHeight w:val="209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Career Change</w:t>
            </w:r>
          </w:p>
          <w:p w:rsidR="005277E9" w:rsidRPr="00B0392F" w:rsidRDefault="005277E9" w:rsidP="003975D7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d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ue </w:t>
            </w:r>
            <w:r w:rsidRPr="00B0392F">
              <w:rPr>
                <w:rFonts w:ascii="Times New Roman" w:hAnsi="Times New Roman" w:cs="Times New Roman"/>
                <w:sz w:val="22"/>
              </w:rPr>
              <w:t>to illness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No chang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62.5</w:t>
            </w:r>
          </w:p>
        </w:tc>
      </w:tr>
      <w:tr w:rsidR="005277E9" w:rsidRPr="00B0392F" w:rsidTr="00C70295">
        <w:trPr>
          <w:trHeight w:val="270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L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eave </w:t>
            </w:r>
            <w:r w:rsidRPr="00B0392F">
              <w:rPr>
                <w:rFonts w:ascii="Times New Roman" w:hAnsi="Times New Roman" w:cs="Times New Roman"/>
                <w:sz w:val="22"/>
              </w:rPr>
              <w:t>of absenc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13.3</w:t>
            </w:r>
          </w:p>
        </w:tc>
      </w:tr>
      <w:tr w:rsidR="005277E9" w:rsidRPr="00B0392F" w:rsidTr="00C70295">
        <w:trPr>
          <w:trHeight w:val="229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Change to d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ifferent </w:t>
            </w:r>
            <w:r w:rsidRPr="00B0392F">
              <w:rPr>
                <w:rFonts w:ascii="Times New Roman" w:hAnsi="Times New Roman" w:cs="Times New Roman"/>
                <w:sz w:val="22"/>
              </w:rPr>
              <w:t>occup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3.3</w:t>
            </w:r>
          </w:p>
        </w:tc>
      </w:tr>
      <w:tr w:rsidR="005277E9" w:rsidRPr="00B0392F" w:rsidTr="00C70295">
        <w:trPr>
          <w:trHeight w:val="324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R</w:t>
            </w:r>
            <w:r w:rsidRPr="00B0392F">
              <w:rPr>
                <w:rFonts w:ascii="Times New Roman" w:hAnsi="Times New Roman" w:cs="Times New Roman" w:hint="eastAsia"/>
                <w:sz w:val="22"/>
              </w:rPr>
              <w:t xml:space="preserve">etirement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7.5</w:t>
            </w:r>
          </w:p>
        </w:tc>
      </w:tr>
      <w:tr w:rsidR="005277E9" w:rsidRPr="00B0392F" w:rsidTr="003975D7">
        <w:trPr>
          <w:trHeight w:val="197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 xml:space="preserve">MG* Type 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Ocula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43.3</w:t>
            </w:r>
          </w:p>
        </w:tc>
      </w:tr>
      <w:tr w:rsidR="005277E9" w:rsidRPr="00B0392F" w:rsidTr="003975D7">
        <w:trPr>
          <w:trHeight w:val="37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Generaliz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56.7</w:t>
            </w:r>
          </w:p>
        </w:tc>
      </w:tr>
      <w:tr w:rsidR="005277E9" w:rsidRPr="00B0392F" w:rsidTr="003975D7">
        <w:trPr>
          <w:trHeight w:val="26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Duration of MG</w:t>
            </w:r>
            <w:r w:rsidRPr="00B0392F">
              <w:rPr>
                <w:rFonts w:ascii="Times New Roman" w:hAnsi="Times New Roman" w:cs="Times New Roman"/>
                <w:sz w:val="22"/>
              </w:rPr>
              <w:t xml:space="preserve"> (months)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 w:rsidRPr="00B0392F">
              <w:rPr>
                <w:rFonts w:ascii="Times New Roman" w:hAnsi="Times New Roman" w:cs="Times New Roman"/>
                <w:i/>
                <w:sz w:val="22"/>
              </w:rPr>
              <w:t xml:space="preserve"> (SD)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8.43</w:t>
            </w:r>
            <w:r w:rsidRPr="00B0392F">
              <w:rPr>
                <w:rFonts w:ascii="Times New Roman" w:hAnsi="Times New Roman" w:cs="Times New Roman"/>
                <w:sz w:val="22"/>
              </w:rPr>
              <w:t xml:space="preserve"> (7.41)</w:t>
            </w:r>
          </w:p>
        </w:tc>
      </w:tr>
      <w:tr w:rsidR="005277E9" w:rsidRPr="00B0392F" w:rsidTr="003975D7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MGCS</w:t>
            </w:r>
            <w:r w:rsidRPr="00B0392F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M (SD)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3.74 (3.86)</w:t>
            </w:r>
          </w:p>
        </w:tc>
      </w:tr>
      <w:tr w:rsidR="005277E9" w:rsidRPr="00B0392F" w:rsidTr="003975D7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KMG-ADL</w:t>
            </w:r>
            <w:r w:rsidRPr="00B0392F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 w:rsidRPr="00B0392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(SD)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3.18 (2.63)</w:t>
            </w:r>
          </w:p>
        </w:tc>
      </w:tr>
      <w:tr w:rsidR="005277E9" w:rsidRPr="00B0392F" w:rsidTr="003975D7">
        <w:trPr>
          <w:trHeight w:val="19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CMISS-R*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 w:rsidRPr="00B0392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(SD)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33.91 (3.85)</w:t>
            </w:r>
          </w:p>
        </w:tc>
      </w:tr>
      <w:tr w:rsidR="005277E9" w:rsidRPr="00B0392F" w:rsidTr="003975D7">
        <w:trPr>
          <w:trHeight w:val="2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Loneliness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 w:rsidRPr="00B0392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(SD)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36.28 (10.40)</w:t>
            </w:r>
          </w:p>
        </w:tc>
      </w:tr>
      <w:tr w:rsidR="005277E9" w:rsidRPr="00B0392F" w:rsidTr="00DA76B2">
        <w:trPr>
          <w:trHeight w:val="25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Depression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 w:rsidRPr="00B0392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(SD)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34.12 (11.07)</w:t>
            </w:r>
          </w:p>
        </w:tc>
      </w:tr>
      <w:tr w:rsidR="005277E9" w:rsidRPr="00B0392F" w:rsidTr="00DA76B2">
        <w:trPr>
          <w:trHeight w:val="18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C70295" w:rsidRPr="00B0392F" w:rsidRDefault="005277E9" w:rsidP="003975D7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PCS</w:t>
            </w:r>
            <w:r w:rsidRPr="00B0392F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 w:rsidRPr="00B0392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(SD)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277E9" w:rsidRPr="00B0392F" w:rsidRDefault="005277E9" w:rsidP="003975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sz w:val="22"/>
              </w:rPr>
              <w:t>46.13 (8.08)</w:t>
            </w:r>
          </w:p>
        </w:tc>
      </w:tr>
      <w:tr w:rsidR="00C70295" w:rsidRPr="00B0392F" w:rsidTr="00DA76B2">
        <w:trPr>
          <w:trHeight w:val="26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295" w:rsidRPr="00B0392F" w:rsidRDefault="00C70295" w:rsidP="00C70295">
            <w:pPr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MCS*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295" w:rsidRPr="00B0392F" w:rsidRDefault="00C70295" w:rsidP="00C7029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M</w:t>
            </w:r>
            <w:r w:rsidRPr="00B0392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B0392F">
              <w:rPr>
                <w:rFonts w:ascii="Times New Roman" w:hAnsi="Times New Roman" w:cs="Times New Roman" w:hint="eastAsia"/>
                <w:i/>
                <w:sz w:val="22"/>
              </w:rPr>
              <w:t>(SD)</w:t>
            </w:r>
          </w:p>
        </w:tc>
        <w:tc>
          <w:tcPr>
            <w:tcW w:w="2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0295" w:rsidRPr="00B0392F" w:rsidRDefault="00C70295" w:rsidP="00C702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0392F">
              <w:rPr>
                <w:rFonts w:ascii="Times New Roman" w:hAnsi="Times New Roman" w:cs="Times New Roman"/>
                <w:sz w:val="22"/>
              </w:rPr>
              <w:t>46.85 (11.02)</w:t>
            </w:r>
          </w:p>
        </w:tc>
      </w:tr>
    </w:tbl>
    <w:p w:rsidR="0070530D" w:rsidRPr="005277E9" w:rsidRDefault="005277E9" w:rsidP="005277E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B0392F">
        <w:rPr>
          <w:rFonts w:ascii="Times New Roman" w:hAnsi="Times New Roman" w:cs="Times New Roman"/>
          <w:sz w:val="22"/>
          <w:szCs w:val="24"/>
        </w:rPr>
        <w:t>* M, mean; SD, standard deviation; USD, U.S. dollars; MG, myasthenia gravis; MGCS, myasthenia gravis composite score; KMG-ADL, Korean myasthenia gravis- activity of daily living; CMISS-R, Chinese Medical Interview Satisfaction Scale Revised; PCS, Physical Composite Summary; MCS, Mental Composite Summary.</w:t>
      </w:r>
      <w:bookmarkEnd w:id="0"/>
    </w:p>
    <w:sectPr w:rsidR="0070530D" w:rsidRPr="005277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7E9"/>
    <w:rsid w:val="005277E9"/>
    <w:rsid w:val="00C70295"/>
    <w:rsid w:val="00D74139"/>
    <w:rsid w:val="00DA76B2"/>
    <w:rsid w:val="00DC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A7ABD2-D640-4DE5-8560-75C47CBB7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7E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Ansuk</dc:creator>
  <cp:keywords/>
  <dc:description/>
  <cp:lastModifiedBy>Jeong Ansuk</cp:lastModifiedBy>
  <cp:revision>3</cp:revision>
  <dcterms:created xsi:type="dcterms:W3CDTF">2018-10-23T06:16:00Z</dcterms:created>
  <dcterms:modified xsi:type="dcterms:W3CDTF">2018-10-26T12:35:00Z</dcterms:modified>
</cp:coreProperties>
</file>